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02DDA" w14:textId="77777777" w:rsidR="00D14409" w:rsidRPr="0096316F" w:rsidRDefault="00D14409" w:rsidP="00D14409">
      <w:pPr>
        <w:pStyle w:val="Ttulo"/>
        <w:rPr>
          <w:sz w:val="40"/>
          <w:lang w:val="en-US"/>
        </w:rPr>
      </w:pPr>
      <w:r w:rsidRPr="001223B0">
        <w:rPr>
          <w:sz w:val="40"/>
          <w:lang w:val="en-US"/>
        </w:rPr>
        <w:t>The Impact of Menopause on Hypercholesterolemia and Comorbidities: A Population-Based Study</w:t>
      </w:r>
      <w:r w:rsidRPr="0096316F">
        <w:rPr>
          <w:sz w:val="40"/>
          <w:lang w:val="en-US"/>
        </w:rPr>
        <w:t>.</w:t>
      </w:r>
    </w:p>
    <w:p w14:paraId="1B6BE801" w14:textId="77777777" w:rsidR="00D14409" w:rsidRPr="0096316F" w:rsidRDefault="00D14409" w:rsidP="00D14409">
      <w:pPr>
        <w:rPr>
          <w:lang w:val="en-US"/>
        </w:rPr>
      </w:pPr>
    </w:p>
    <w:p w14:paraId="15B01FBE" w14:textId="77777777" w:rsidR="00D14409" w:rsidRDefault="00D14409" w:rsidP="00D14409">
      <w:pPr>
        <w:rPr>
          <w:vertAlign w:val="superscript"/>
        </w:rPr>
      </w:pPr>
      <w:bookmarkStart w:id="0" w:name="_Hlk172821644"/>
      <w:r w:rsidRPr="00986627">
        <w:t>Alberto Esteban-Medina, Víctor de la Oliva</w:t>
      </w:r>
      <w:bookmarkEnd w:id="0"/>
      <w:r w:rsidRPr="00986627">
        <w:t>, Patricia Fernández del Valle, Ana Sánchez, M. Belen Susin, Carlos Loucera</w:t>
      </w:r>
      <w:r w:rsidRPr="007B10B7">
        <w:t xml:space="preserve">, </w:t>
      </w:r>
      <w:r w:rsidRPr="00986627">
        <w:t xml:space="preserve">Joaquín Dopazo, </w:t>
      </w:r>
      <w:r>
        <w:t>Guillermo Antiñolo</w:t>
      </w:r>
    </w:p>
    <w:p w14:paraId="20BE8A67" w14:textId="77777777" w:rsidR="00D14409" w:rsidRDefault="00D14409" w:rsidP="00D14409"/>
    <w:p w14:paraId="48D044BE" w14:textId="08D014E6" w:rsidR="00D14409" w:rsidRPr="009D624A" w:rsidRDefault="00D14409" w:rsidP="00D14409">
      <w:pPr>
        <w:jc w:val="both"/>
        <w:rPr>
          <w:lang w:val="en-US"/>
        </w:rPr>
      </w:pPr>
      <w:r w:rsidRPr="009D624A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  <w:r w:rsidRPr="009D624A">
        <w:rPr>
          <w:lang w:val="en-US"/>
        </w:rPr>
        <w:t xml:space="preserve">. </w:t>
      </w:r>
      <w:r w:rsidRPr="00D14409">
        <w:rPr>
          <w:lang w:val="en-US"/>
        </w:rPr>
        <w:t>Basic data of the cohort studied, along with the comorbidities, with the mean age at diagnosis with the [Q</w:t>
      </w:r>
      <w:proofErr w:type="gramStart"/>
      <w:r w:rsidRPr="00D14409">
        <w:rPr>
          <w:lang w:val="en-US"/>
        </w:rPr>
        <w:t>1,Q</w:t>
      </w:r>
      <w:proofErr w:type="gramEnd"/>
      <w:r w:rsidRPr="00D14409">
        <w:rPr>
          <w:lang w:val="en-US"/>
        </w:rPr>
        <w:t>3] interquartile range, and the number of individuals diagnosed with this comorbidity. Differences between men and woman are tested for ages with a Kruskal-Wallis test and for number of affected by a X2 test.</w:t>
      </w:r>
    </w:p>
    <w:tbl>
      <w:tblPr>
        <w:tblW w:w="52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6"/>
        <w:gridCol w:w="2959"/>
        <w:gridCol w:w="1550"/>
        <w:gridCol w:w="1550"/>
        <w:gridCol w:w="846"/>
      </w:tblGrid>
      <w:tr w:rsidR="00D14409" w:rsidRPr="00D14409" w14:paraId="15E0A00A" w14:textId="77777777" w:rsidTr="00D14409">
        <w:trPr>
          <w:trHeight w:val="300"/>
        </w:trPr>
        <w:tc>
          <w:tcPr>
            <w:tcW w:w="1143" w:type="pct"/>
            <w:shd w:val="clear" w:color="auto" w:fill="auto"/>
            <w:vAlign w:val="bottom"/>
            <w:hideMark/>
          </w:tcPr>
          <w:p w14:paraId="0F11848B" w14:textId="77777777" w:rsidR="00D14409" w:rsidRPr="00D14409" w:rsidRDefault="00D14409" w:rsidP="00D14409">
            <w:pPr>
              <w:spacing w:after="0" w:line="240" w:lineRule="auto"/>
              <w:contextualSpacing/>
              <w:rPr>
                <w:lang w:val="en-US"/>
              </w:rPr>
            </w:pPr>
            <w:bookmarkStart w:id="1" w:name="_GoBack"/>
            <w:bookmarkEnd w:id="1"/>
          </w:p>
        </w:tc>
        <w:tc>
          <w:tcPr>
            <w:tcW w:w="1653" w:type="pct"/>
            <w:shd w:val="clear" w:color="auto" w:fill="auto"/>
            <w:noWrap/>
            <w:hideMark/>
          </w:tcPr>
          <w:p w14:paraId="2E16831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 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14:paraId="30AFE4D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Men</w:t>
            </w:r>
            <w:proofErr w:type="spellEnd"/>
          </w:p>
        </w:tc>
        <w:tc>
          <w:tcPr>
            <w:tcW w:w="866" w:type="pct"/>
            <w:shd w:val="clear" w:color="auto" w:fill="auto"/>
            <w:noWrap/>
            <w:hideMark/>
          </w:tcPr>
          <w:p w14:paraId="66EB03F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Women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hideMark/>
          </w:tcPr>
          <w:p w14:paraId="6104F2B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P-</w:t>
            </w:r>
            <w:proofErr w:type="spellStart"/>
            <w:r w:rsidRPr="00D14409">
              <w:rPr>
                <w:b/>
                <w:bCs/>
              </w:rPr>
              <w:t>Value</w:t>
            </w:r>
            <w:proofErr w:type="spellEnd"/>
          </w:p>
        </w:tc>
      </w:tr>
      <w:tr w:rsidR="00D14409" w:rsidRPr="00D14409" w14:paraId="30B5F071" w14:textId="77777777" w:rsidTr="00D14409">
        <w:trPr>
          <w:trHeight w:val="300"/>
        </w:trPr>
        <w:tc>
          <w:tcPr>
            <w:tcW w:w="1143" w:type="pct"/>
            <w:shd w:val="clear" w:color="auto" w:fill="auto"/>
            <w:hideMark/>
          </w:tcPr>
          <w:p w14:paraId="65686AA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71CFC23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Total</w:t>
            </w:r>
            <w:proofErr w:type="gramEnd"/>
            <w:r w:rsidRPr="00D14409">
              <w:rPr>
                <w:b/>
                <w:bCs/>
              </w:rPr>
              <w:t xml:space="preserve"> n 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A5B5B8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26962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DD31AE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277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6BB764C" w14:textId="77777777" w:rsidR="00D14409" w:rsidRPr="00D14409" w:rsidRDefault="00D14409" w:rsidP="00D14409">
            <w:pPr>
              <w:spacing w:after="0" w:line="240" w:lineRule="auto"/>
              <w:contextualSpacing/>
            </w:pPr>
          </w:p>
        </w:tc>
      </w:tr>
      <w:tr w:rsidR="00D14409" w:rsidRPr="00D14409" w14:paraId="2EAE219A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4ED5E6A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Hypertension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7EFF93E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DDAC87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6.0 [48.0,64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D4916E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8.0 [51.0,6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8018DE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74353CD" w14:textId="77777777" w:rsidTr="00D14409">
        <w:trPr>
          <w:trHeight w:val="300"/>
        </w:trPr>
        <w:tc>
          <w:tcPr>
            <w:tcW w:w="1143" w:type="pct"/>
            <w:vMerge/>
            <w:vAlign w:val="center"/>
            <w:hideMark/>
          </w:tcPr>
          <w:p w14:paraId="694BD16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CAC7E8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07F10C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30670 (57.6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5B2A4C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86314 (56.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168A9B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FF4F1C1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4CF2D19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Psoriasi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1A5F59D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706214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2.0 [42.0,61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136DBD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4.0 [45.0,6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09D5C9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8C776B6" w14:textId="77777777" w:rsidTr="00D14409">
        <w:trPr>
          <w:trHeight w:val="300"/>
        </w:trPr>
        <w:tc>
          <w:tcPr>
            <w:tcW w:w="1143" w:type="pct"/>
            <w:vMerge/>
            <w:vAlign w:val="center"/>
            <w:hideMark/>
          </w:tcPr>
          <w:p w14:paraId="32EB531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08DFEC0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16FA63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0651 (4.7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3491AC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2445 (3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694E2A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F7C0B88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5721F96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Osteoporosi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4D69199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40697E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5.0 [57.0,74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BFE7D0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4.0 [57.0,71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D0EE53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EECC669" w14:textId="77777777" w:rsidTr="00D14409">
        <w:trPr>
          <w:trHeight w:val="300"/>
        </w:trPr>
        <w:tc>
          <w:tcPr>
            <w:tcW w:w="1143" w:type="pct"/>
            <w:vMerge/>
            <w:vAlign w:val="center"/>
            <w:hideMark/>
          </w:tcPr>
          <w:p w14:paraId="24D31BC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51DC693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FBC71D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945 (1.3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B68144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4336 (13.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2DFCDF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7E9A01F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2C84699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Osteoarthritis</w:t>
            </w:r>
            <w:proofErr w:type="spellEnd"/>
            <w:r w:rsidRPr="00D14409">
              <w:rPr>
                <w:b/>
                <w:bCs/>
              </w:rPr>
              <w:t xml:space="preserve">, </w:t>
            </w:r>
            <w:proofErr w:type="spellStart"/>
            <w:r w:rsidRPr="00D14409">
              <w:rPr>
                <w:b/>
                <w:bCs/>
              </w:rPr>
              <w:t>spondylosis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6ED459B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383A03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.0 [52.0,67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BA6683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.0 [53.0,67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9F9316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04</w:t>
            </w:r>
          </w:p>
        </w:tc>
      </w:tr>
      <w:tr w:rsidR="00D14409" w:rsidRPr="00D14409" w14:paraId="1E5F7F81" w14:textId="77777777" w:rsidTr="00D14409">
        <w:trPr>
          <w:trHeight w:val="300"/>
        </w:trPr>
        <w:tc>
          <w:tcPr>
            <w:tcW w:w="1143" w:type="pct"/>
            <w:vMerge/>
            <w:vAlign w:val="center"/>
            <w:hideMark/>
          </w:tcPr>
          <w:p w14:paraId="58B0C5B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09CD7A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C0A6FB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80279 (35.4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76CD35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84472 (56.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4F38C7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A24D570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50AB310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Extrapyramidal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syndrom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284F07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1093ED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6.0 [57.0,74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ABDDBB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9.0 [61.0,7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0A2A1C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6731C57" w14:textId="77777777" w:rsidTr="00D14409">
        <w:trPr>
          <w:trHeight w:val="300"/>
        </w:trPr>
        <w:tc>
          <w:tcPr>
            <w:tcW w:w="1143" w:type="pct"/>
            <w:vMerge/>
            <w:vAlign w:val="center"/>
            <w:hideMark/>
          </w:tcPr>
          <w:p w14:paraId="021CFF7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D81EAB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C15A6C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316 (1.9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5ABF14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8088 (2.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0548B5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5377553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4913203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Chronic</w:t>
            </w:r>
            <w:proofErr w:type="spellEnd"/>
            <w:r w:rsidRPr="00D14409">
              <w:rPr>
                <w:b/>
                <w:bCs/>
              </w:rPr>
              <w:t xml:space="preserve"> renal </w:t>
            </w:r>
            <w:proofErr w:type="spellStart"/>
            <w:r w:rsidRPr="00D14409">
              <w:rPr>
                <w:b/>
                <w:bCs/>
              </w:rPr>
              <w:t>insufficiency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7DC84B8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805661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0.0 [61.0,78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229315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6.0 [67.0,8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156423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26D3306" w14:textId="77777777" w:rsidTr="00D14409">
        <w:trPr>
          <w:trHeight w:val="300"/>
        </w:trPr>
        <w:tc>
          <w:tcPr>
            <w:tcW w:w="1143" w:type="pct"/>
            <w:vMerge/>
            <w:vAlign w:val="center"/>
            <w:hideMark/>
          </w:tcPr>
          <w:p w14:paraId="2B9CCB3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92CE38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A22B1F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5296 (6.7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012932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7376 (5.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3A4C02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8E35853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224B3B4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Anxiety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B2D10C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AEA0FF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0.0 [41.0,60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07356D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4.0,6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3D837D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1C90743" w14:textId="77777777" w:rsidTr="00D14409">
        <w:trPr>
          <w:trHeight w:val="300"/>
        </w:trPr>
        <w:tc>
          <w:tcPr>
            <w:tcW w:w="1143" w:type="pct"/>
            <w:vMerge/>
            <w:vAlign w:val="center"/>
            <w:hideMark/>
          </w:tcPr>
          <w:p w14:paraId="14C02F7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BEA7EE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E12B84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1069 (26.9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F35937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59791 (48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56794E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CDF21B2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582873E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Chronic liver disease except cirrhosi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22F3213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44EDD1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6.0 [48.0,6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085144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0.0 [52.0,69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C67958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FB005EC" w14:textId="77777777" w:rsidTr="00D14409">
        <w:trPr>
          <w:trHeight w:val="300"/>
        </w:trPr>
        <w:tc>
          <w:tcPr>
            <w:tcW w:w="1143" w:type="pct"/>
            <w:vMerge/>
            <w:vAlign w:val="center"/>
            <w:hideMark/>
          </w:tcPr>
          <w:p w14:paraId="571C8D7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D6C0C5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5220D9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1604 (5.1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671403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1834 (3.6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1BA35D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6D50668" w14:textId="77777777" w:rsidTr="00D14409">
        <w:trPr>
          <w:trHeight w:val="300"/>
        </w:trPr>
        <w:tc>
          <w:tcPr>
            <w:tcW w:w="1143" w:type="pct"/>
            <w:vMerge w:val="restart"/>
            <w:shd w:val="clear" w:color="auto" w:fill="auto"/>
            <w:hideMark/>
          </w:tcPr>
          <w:p w14:paraId="6EDFE49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Glaucoma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1E51FF2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AB643E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3.0 [53.0,71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D589CE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3.0 [55.0,71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B87765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D13C1A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6563B33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CDE894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044B21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1356 (5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6712BF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1990 (6.7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EB190F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4C12C94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9F80C2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Skin melanoma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1BF7767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F88401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3.0 [52.0,72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910A20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3.0,7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E24CC5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369</w:t>
            </w:r>
          </w:p>
        </w:tc>
      </w:tr>
      <w:tr w:rsidR="00D14409" w:rsidRPr="00D14409" w14:paraId="67EACCF4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61D8227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BAF6DB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4103B8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365 (0.6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DC8792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971 (0.6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EDD394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.000</w:t>
            </w:r>
          </w:p>
        </w:tc>
      </w:tr>
      <w:tr w:rsidR="00D14409" w:rsidRPr="00D14409" w14:paraId="5263523A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5C5920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Pure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hyperglyceridemia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777F9A7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554A59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7.0 [40.0,5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B62334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6.0,6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15704E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9D6B1B5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47566C2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597F583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56876E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2643 (18.8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3A70B0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1642 (9.7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A5E2C5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9B644AE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C6C52E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Mixed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hyperlipidemia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02B471A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F7A084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8.0 [41.0,5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79CBDD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4.0 [47.0,6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32B285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A448D06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07582D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729EC8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E635F7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5232 (33.1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551439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106 (20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99A29D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2D129A2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2E3108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Neurological disease with motor deficit not due to stroke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4BFE9DF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1FE845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3.0,72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C27CA4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5.0 [54.0,75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D8718D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40C145F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D36D57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BA6FC4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028674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3531 (6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90E55C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6166 (4.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5FD5E0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BC65E91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E76495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Hypothyroidism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AE87DB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42C0A5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.0 [45.0,6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896315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.0 [46.0,6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4EF4F6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01</w:t>
            </w:r>
          </w:p>
        </w:tc>
      </w:tr>
      <w:tr w:rsidR="00D14409" w:rsidRPr="00D14409" w14:paraId="1FC11557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42697F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7A1073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79FC2E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5738 (6.9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70592B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86483 (26.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BD9DB5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0B9521D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4D5C780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Gout and other crystal-induced arthropathie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6F74B08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AA60A8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7.0 [48.0,6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EEEE03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.0 [58.0,7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D1D866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1D8584C5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40900DA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169C2A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15E20F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3672 (10.4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324885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695 (2.0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B8E4F4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2BE937A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26434D9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Urinary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stones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7F03588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E688E0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4.0,62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C1EACE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.0 [46.0,6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FDB7FB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C5AB87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42C718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80D444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002378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5158 (15.5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018418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242 (16.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D96C6F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1F66527D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0F624C9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Hepatic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steatosis</w:t>
            </w:r>
            <w:proofErr w:type="spellEnd"/>
            <w:r w:rsidRPr="00D14409">
              <w:rPr>
                <w:b/>
                <w:bCs/>
              </w:rPr>
              <w:t xml:space="preserve"> (</w:t>
            </w:r>
            <w:proofErr w:type="spellStart"/>
            <w:r w:rsidRPr="00D14409">
              <w:rPr>
                <w:b/>
                <w:bCs/>
              </w:rPr>
              <w:t>Fatty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liver</w:t>
            </w:r>
            <w:proofErr w:type="spellEnd"/>
            <w:r w:rsidRPr="00D14409">
              <w:rPr>
                <w:b/>
                <w:bCs/>
              </w:rPr>
              <w:t>)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49214DF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DB9DCE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.0 [47.0,6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E5C0BF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.0 [53.0,67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C42F2B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3A0A6AF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3377507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0357A56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47119A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2779 (10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1F25FE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5709 (7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A56164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1D24D44E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527771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Gastroesophageal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reflux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  <w:r w:rsidRPr="00D14409">
              <w:rPr>
                <w:b/>
                <w:bCs/>
              </w:rPr>
              <w:t xml:space="preserve"> (GERD)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060FABC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23ED59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4.0 [45.0,64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F945D2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.0 [51.0,67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9C607C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600FED6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8F16F9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51535AC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5CEA3D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9867 (8.8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36F57C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8641 (11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1863DE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57FB74C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F3D3B9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Diabete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6B25217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A81E93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7.0 [50.0,6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4DC96C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1.0 [53.0,69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D9057A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6D8B333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3FA7D4B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49794B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63036F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232 (26.1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2B8CA4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4433 (19.7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63553B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1954DE2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625F75B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Collagen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  <w:r w:rsidRPr="00D14409">
              <w:rPr>
                <w:b/>
                <w:bCs/>
              </w:rPr>
              <w:t xml:space="preserve"> and vasculiti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033373D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7F0368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4.0 [53.0,7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568CC1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1.0 [53.0,71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069455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0B9DF0B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7D98A9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FA6217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35DAA8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107 (1.4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B645CB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1820 (3.6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44546C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FD0CBA0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65AE882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Ischemic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heart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73AA343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3A2A32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4.0,70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159382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.0 [60.0,7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6CCF49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EE6BADB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820B9D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A86BC6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DF7B8C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4025 (10.6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3797F7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3811 (4.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71AEC4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B3F5ABA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49B285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Mood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F67881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1DBD4B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4.0 [45.0,62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97B159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7.0 [49.0,67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1F9124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9833C4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888741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5DADDD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87C62A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7093 (7.5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6E0B44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672 (17.0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56FB51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E9F9609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AAB37B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Retinopathy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584765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5BCB6C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4.0,70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3BDD67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5.0 [57.0,73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4D8DCE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FE577B9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B4BA45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FEDA6D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B25F67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3220 (5.8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A6C4EC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5093 (4.6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81605B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BBDFA0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12EC9E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Occlusion or stenosis of precerebral arterie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6B055B2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786704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.0 [61.0,7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B8F66D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1.0 [63.0,78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768D4F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120523A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322E3F5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340505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557A0E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522 (2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DC4A2B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080 (0.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BA26C4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CBAB2A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FFF7FF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Tobacco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ependenc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07DE161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E02D3C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.0 [43.0,5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D82C46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.0 [44.0,58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CB5278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3C760A2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1654CA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63A3FF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3B4C16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081 (22.5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86C114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2269 (12.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4E0166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6134247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2D2CEB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COPD (Chronic Obstructive Pulmonary Disease)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3C510E3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C9BDFC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4.0,6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2E48FD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4.0,70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56DF31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18</w:t>
            </w:r>
          </w:p>
        </w:tc>
      </w:tr>
      <w:tr w:rsidR="00D14409" w:rsidRPr="00D14409" w14:paraId="3CC7413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BE2428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21E4F3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FD1D09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9918 (13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F3C020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6016 (7.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C25AF6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2AD3AD2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431C937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Asthma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A51616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F131A0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7.0 [37.0,5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AD9E49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3.0,63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424611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671CC6F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AB65C1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0F8858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926457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7856 (7.9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C44728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0140 (12.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8EB503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50A7678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06BCB8D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Fibromyalgia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110B9C9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584400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2.0 [45.0,58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D9A06B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7.0,59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9008C1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B9476F6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7D6F8A9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B24E17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0EAF3B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381 (0.6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093962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0784 (9.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8F35F1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D118975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9A4814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Rheumatoid arthritis and related disease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1700465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096CD9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6.0 [47.0,6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45937B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8.0 [50.0,67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DBAA9D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9631ADF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4D33D7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6E9267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9766EB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164 (1.4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F822C2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033 (2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FE4036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264024F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A0ACD7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Obesity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2B79B3D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6F3FB0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4.0 [45.0,6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8F1BB1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6.0 [47.0,6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CA35E4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6409686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31B985F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555127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BB2793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6050 (15.9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8E0CA8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941 (15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2C5B86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736</w:t>
            </w:r>
          </w:p>
        </w:tc>
      </w:tr>
      <w:tr w:rsidR="00D14409" w:rsidRPr="00D14409" w14:paraId="36D939D3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6DB484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Acquired</w:t>
            </w:r>
            <w:proofErr w:type="spellEnd"/>
            <w:r w:rsidRPr="00D14409">
              <w:rPr>
                <w:b/>
                <w:bCs/>
              </w:rPr>
              <w:t xml:space="preserve"> valvular </w:t>
            </w: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56FBA9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A55BF5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.0 [59.0,7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69B5FC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1.0 [62.0,78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1B70F7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6C1ED0A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468C153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0716B65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D5E463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2085 (5.3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4B90D5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9046 (5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A42910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6F0F8D3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8AF877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 xml:space="preserve">Atrial </w:t>
            </w:r>
            <w:proofErr w:type="spellStart"/>
            <w:r w:rsidRPr="00D14409">
              <w:rPr>
                <w:b/>
                <w:bCs/>
              </w:rPr>
              <w:t>fibrillation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40EC396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163944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9.0 [60.0,77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43BB8B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3.0 [65.0,80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22B01C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1FA6BAC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4586B14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5B4D0AC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5A431E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6341 (7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71BB6D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9301 (5.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D43732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1CCD395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A57282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Malabsorption syndrome and food intolerance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5CAC0FD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FE7D93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4.0 [44.5,6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C84B20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6.0 [47.0,65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9AD8B7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A3B1492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9DDFC8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42DBB8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98121B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603 (2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9F7F96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2292 (3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927783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AA893DF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790E8E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Regional enteritis and ulcerative coliti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2D44954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B20969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.0 [41.0,62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C3D329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3.0,6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2CA6C4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6992B65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03D8EB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498852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A39FDD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230 (1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DCD047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614 (0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D321D4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FEBB6E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D22810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lastRenderedPageBreak/>
              <w:t>Other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arthropathy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6FBBEFD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7EDA55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7.0 [48.0,6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2ED9D8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.0 [51.0,68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0C20FF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FD7D97E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40D5520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52B9A02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641D36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8585 (8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65905F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9069 (8.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045C65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C3F7F98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6BF8C6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Atopic</w:t>
            </w:r>
            <w:proofErr w:type="spellEnd"/>
            <w:r w:rsidRPr="00D14409">
              <w:rPr>
                <w:b/>
                <w:bCs/>
              </w:rPr>
              <w:t xml:space="preserve"> dermatiti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0D7AAFF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6BCD74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2.0 [41.0,6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59B2B5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3.0,63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CD96D3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38</w:t>
            </w:r>
          </w:p>
        </w:tc>
      </w:tr>
      <w:tr w:rsidR="00D14409" w:rsidRPr="00D14409" w14:paraId="128EC747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B0EAEE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D59A99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3CBEA7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003 (0.9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0EF6EB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316 (1.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C7729E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15454320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0A7FB22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 xml:space="preserve">Alcohol </w:t>
            </w:r>
            <w:proofErr w:type="spellStart"/>
            <w:r w:rsidRPr="00D14409">
              <w:rPr>
                <w:b/>
                <w:bCs/>
              </w:rPr>
              <w:t>dependenc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FE2675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BA296E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6.0 [47.0,6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782B9E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.0 [46.0,63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D23E64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FC570A4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D2CF1A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040458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CB8110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3040 (10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C7304B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024 (1.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38927B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CADCF3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47F49A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Intellectual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ability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238575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67A904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3.0 [33.0,52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6FCA83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5.0 [37.0,5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5CE0BF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677B149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32F3F5C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5429C4E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174201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991 (0.4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F011A4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111 (0.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85B026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21A20EA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8D91A2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Childhood and adolescence-onset disorder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3BCC514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8581E2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6.0 [44.0,6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78907C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3.0 [51.0,75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EFBEF5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7FB14DC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F6DAD5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D9EBD0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DC60BF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153 (0.9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1C5971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265 (1.0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442F69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78</w:t>
            </w:r>
          </w:p>
        </w:tc>
      </w:tr>
      <w:tr w:rsidR="00D14409" w:rsidRPr="00D14409" w14:paraId="3BE0B53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65C2E7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Other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functional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497040E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276F9D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2.0 [43.0,62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95BAD1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7.0 [49.0,68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D0BE1C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3537989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3695658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C650F1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C00A26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106 (0.9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F63E47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069 (0.9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641BF4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754</w:t>
            </w:r>
          </w:p>
        </w:tc>
      </w:tr>
      <w:tr w:rsidR="00D14409" w:rsidRPr="00D14409" w14:paraId="56B2B186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46A2A7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Other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organic</w:t>
            </w:r>
            <w:proofErr w:type="spellEnd"/>
            <w:r w:rsidRPr="00D14409">
              <w:rPr>
                <w:b/>
                <w:bCs/>
              </w:rPr>
              <w:t xml:space="preserve"> mental </w:t>
            </w:r>
            <w:proofErr w:type="spellStart"/>
            <w:r w:rsidRPr="00D14409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67EC5C8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1A62EC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0.0 [57.0,7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F5CBD8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6.0 [68.0,8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3DF404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00FE9B6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0513CB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7932CE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42F178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9966 (4.4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DA7507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6686 (5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6C5DF2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B9F2202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6D85CA9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Liver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irrhosis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40B952F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0B1181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.0 [52.0,67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4F6DB7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1.0 [53.0,70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D4E304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E4448C6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32E8772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B2EDCA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FD36D7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748 (0.8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D1C8CE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203 (0.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B559BB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14774FE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2CA8A6E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Peripheral</w:t>
            </w:r>
            <w:proofErr w:type="spellEnd"/>
            <w:r w:rsidRPr="00D14409">
              <w:rPr>
                <w:b/>
                <w:bCs/>
              </w:rPr>
              <w:t xml:space="preserve"> arterial </w:t>
            </w: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D16BC2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C3C5F9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5.0 [57.0,7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32CB5C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7.0 [57.0,7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547099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F3F06A2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D60024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074414A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9D8AFE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7094 (7.5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8E1AA2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5641 (4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448931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BF18469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0FEE60A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Colorectal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46FF8EE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51B489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6.0 [59.0,7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2BD3DB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6.0 [58.0,7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0F5ACC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681</w:t>
            </w:r>
          </w:p>
        </w:tc>
      </w:tr>
      <w:tr w:rsidR="00D14409" w:rsidRPr="00D14409" w14:paraId="6804E845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B71AC9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2F76A1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8AD952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26 (2.3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640A84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038 (1.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983955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8AFBD2C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F4F8BB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 xml:space="preserve">Heart </w:t>
            </w:r>
            <w:proofErr w:type="spellStart"/>
            <w:r w:rsidRPr="00D14409">
              <w:rPr>
                <w:b/>
                <w:bCs/>
              </w:rPr>
              <w:t>failur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49AFAD7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39F959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0.0 [61.0,78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C3A7B0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5.0 [67.0,8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A8E85C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ECBB24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8F927B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9754C1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3F488B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7550 (7.7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72E7C9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3626 (7.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D6ECD6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45FCF6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4782316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Dementia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68AEAC7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01C105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7.0 [70.0,8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FAC177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8.0 [72.0,8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80D617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3C9951C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AA50B8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8B7CA6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DDBB5A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65 (2.3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0D43CA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3286 (4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927B7F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7CBCB4E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476A423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Dependence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on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other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substances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27B192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7812A4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4.0 [36.0,5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1401E0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.0 [45.0,6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3CD589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13ECD65B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4043494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05DF4E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F88A41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797 (1.7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80C21D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101 (0.6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47ABE8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33D9AF8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FE81E3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Congenital cardiac and circulatory anomaly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06DB6CC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AE82D6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7.0 [48.0,6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822F44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.0 [47.0,70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003220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7A843ED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D6F04E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71C89B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CDBB28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484 (0.7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35CD3B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552 (0.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B32D1D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BE10C5A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D429E6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Aneurysm of aorta, peripheral and visceral arterie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5FC2F3C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50F4C3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7.0 [59.0,74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6EBF74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9.0 [61.0,7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5795C9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099ED8B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3A3C53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CD0C33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FDEDE3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684 (2.1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3FFC2C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382 (0.7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5DFAA6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11E7656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2C3AAE1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Kidney and renal pelvis cancer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62354B7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19E33B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4.0 [56.0,72.8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D33F81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7.0 [58.0,7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DC030D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0CE181A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8AE66A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5A420D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48C516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202 (0.5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61B993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895 (0.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BD1F5C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F1E9D6E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D7F644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Intra-abdominal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arteriopathy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B35DE0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C9409F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9.5 [60.0,77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64F048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3.0 [64.0,81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06D609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1F4D7D79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48A370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56D54D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E5BB0E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50 (0.3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E9DE1F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998 (0.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9F1762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232</w:t>
            </w:r>
          </w:p>
        </w:tc>
      </w:tr>
      <w:tr w:rsidR="00D14409" w:rsidRPr="00D14409" w14:paraId="62D8D2B6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AD3483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Schizophrenic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1687890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8A1B4C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4.0 [35.0,54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EA1163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3.0,6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4DD8F8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629667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33187CB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D744D5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1C807E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529 (1.6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1E4081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727 (1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416B4F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328ABB3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D4B901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Bladder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6E354B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A35B74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7.0 [60.0,74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9C55E5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6.0 [58.0,7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3BFE10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01</w:t>
            </w:r>
          </w:p>
        </w:tc>
      </w:tr>
      <w:tr w:rsidR="00D14409" w:rsidRPr="00D14409" w14:paraId="1773EE0A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A4FC9E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20218A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579C30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772 (2.1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B3B81A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451 (0.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4EA315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D56E258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57FACC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Parkinson's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1E14428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A48448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2.0 [64.0,78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178C31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4.0 [67.0,79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0E0DBA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116B938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7936138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A98C9F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287BB3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310 (1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C258A8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468 (1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73FAE8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148</w:t>
            </w:r>
          </w:p>
        </w:tc>
      </w:tr>
      <w:tr w:rsidR="00D14409" w:rsidRPr="00D14409" w14:paraId="362E0F09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FCC8D4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Epilepsy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2553F6B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12DA1B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4.0 [42.0,6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EA23A1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7.0 [44.0,70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09B057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6583094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0038D7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3569C6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CBA8ED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531 (2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C06477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816 (1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7EF673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4C1D4AE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204C780E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 xml:space="preserve">Non-Hodgkin </w:t>
            </w:r>
            <w:proofErr w:type="spellStart"/>
            <w:r w:rsidRPr="00D14409">
              <w:rPr>
                <w:b/>
                <w:bCs/>
              </w:rPr>
              <w:t>lymphoma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0A6863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F775FE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1.0,71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1A78AD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4.0,71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3865D9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38</w:t>
            </w:r>
          </w:p>
        </w:tc>
      </w:tr>
      <w:tr w:rsidR="00D14409" w:rsidRPr="00D14409" w14:paraId="427827CD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B08FB1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0295801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C5ED66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171 (0.5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D55140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404 (0.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3EE27C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B694123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69BB3A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-</w:t>
            </w:r>
            <w:proofErr w:type="spellStart"/>
            <w:r w:rsidRPr="00D14409">
              <w:rPr>
                <w:b/>
                <w:bCs/>
              </w:rPr>
              <w:t>related</w:t>
            </w:r>
            <w:proofErr w:type="spellEnd"/>
            <w:r w:rsidRPr="00D14409">
              <w:rPr>
                <w:b/>
                <w:bCs/>
              </w:rPr>
              <w:t xml:space="preserve"> macular </w:t>
            </w:r>
            <w:proofErr w:type="spellStart"/>
            <w:r w:rsidRPr="00D14409">
              <w:rPr>
                <w:b/>
                <w:bCs/>
              </w:rPr>
              <w:t>degeneration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6E47A86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E14E4C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3.0 [63.5,7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29A040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5.0 [67.0,81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998866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07B363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7FF4B12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93C41E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7B887E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983 (1.8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D421B4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8390 (2.6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C1D70B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698109A1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21DAB15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Other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evelopmental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DD34C7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E2A8CD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8.0 [45.0,6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168D7E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1.0 [51.0,73.2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E2EEE8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FB4F3B1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65B510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83FACA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DCFE80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8 (0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C05081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64 (0.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814595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45</w:t>
            </w:r>
          </w:p>
        </w:tc>
      </w:tr>
      <w:tr w:rsidR="00D14409" w:rsidRPr="00D14409" w14:paraId="6912ED5D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4BF59BE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Poorly defined and other cerebrovascular diseases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286AB52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0B4508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9.0 [60.0,77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082A0E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2.0 [62.0,79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E630DB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02641F8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629039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3E7BACE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9A49C6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278 (1.4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B1081F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702 (1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355DDA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17595F02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6BD6DD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Pancreatic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C2B5AB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643507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.0 [59.2,7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F73552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0.0 [62.2,78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696842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01</w:t>
            </w:r>
          </w:p>
        </w:tc>
      </w:tr>
      <w:tr w:rsidR="00D14409" w:rsidRPr="00D14409" w14:paraId="60881BCB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A9E8D1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0F97A27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7418E4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82 (0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8FBC66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78 (0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DF664D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40</w:t>
            </w:r>
          </w:p>
        </w:tc>
      </w:tr>
      <w:tr w:rsidR="00D14409" w:rsidRPr="00D14409" w14:paraId="485453BF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609F2CB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Bronchus</w:t>
            </w:r>
            <w:proofErr w:type="spellEnd"/>
            <w:r w:rsidRPr="00D14409">
              <w:rPr>
                <w:b/>
                <w:bCs/>
              </w:rPr>
              <w:t xml:space="preserve"> and </w:t>
            </w:r>
            <w:proofErr w:type="spellStart"/>
            <w:r w:rsidRPr="00D14409">
              <w:rPr>
                <w:b/>
                <w:bCs/>
              </w:rPr>
              <w:t>lung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583268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369A57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9.0 [62.0,7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6FCB3D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5.0 [59.0,73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78B5BF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6B35731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661D9CA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90EA8F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27451A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335 (1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36DA30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129 (0.3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013125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56C6A81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1924C68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Adult personality and behavioral disorder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32DFCBD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E9C629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8.0 [39.0,58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07FAA2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5.0,63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CB0605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7341C709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B3EB79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50162F2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E1C3C2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949 (1.7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C3C21C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91 (1.7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9E8639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346</w:t>
            </w:r>
          </w:p>
        </w:tc>
      </w:tr>
      <w:tr w:rsidR="00D14409" w:rsidRPr="00D14409" w14:paraId="270869CC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D7D980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Thyroid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163E5D2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1893AE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.0 [45.0,6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8A5623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.0 [47.0,64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BB4ED8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398</w:t>
            </w:r>
          </w:p>
        </w:tc>
      </w:tr>
      <w:tr w:rsidR="00D14409" w:rsidRPr="00D14409" w14:paraId="284F8ED8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8CF7B3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AB6F17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759CE5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23 (0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B4F0D8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600 (0.5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2C7713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2445B50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0F27C6F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Leukemia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0408CB0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062529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4.0 [54.0,74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708474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6.0 [58.0,75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3A3140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01</w:t>
            </w:r>
          </w:p>
        </w:tc>
      </w:tr>
      <w:tr w:rsidR="00D14409" w:rsidRPr="00D14409" w14:paraId="76097191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36FCED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35E486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30D33E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59 (0.3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C8DB2B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68 (0.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30EB38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144199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6356C4B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Eating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behavior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12C619E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4DD19F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1.5 [40.0,6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13B2C5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7.0 [37.0,56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621FF1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735AF55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C9719A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BBF633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84F4A5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40 (0.1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4E3DF8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469 (0.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502CB1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418D30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71942D6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Stomach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5C9E232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9B86B1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.0 [59.0,7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2F005F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0.0 [61.0,77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D2308E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39</w:t>
            </w:r>
          </w:p>
        </w:tc>
      </w:tr>
      <w:tr w:rsidR="00D14409" w:rsidRPr="00D14409" w14:paraId="2611A307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7651A1A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CA7076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ED3B77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63 (0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B32EB4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04 (0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B7A18A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A37726B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0DA818E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Immunoproliferative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04CF920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A22276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7.0 [59.0,7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B4D925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.0 [60.0,75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9F43F9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589</w:t>
            </w:r>
          </w:p>
        </w:tc>
      </w:tr>
      <w:tr w:rsidR="00D14409" w:rsidRPr="00D14409" w14:paraId="2269E9A3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C2D5D6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365B6F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028636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48 (0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879C85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04 (0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308C49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03</w:t>
            </w:r>
          </w:p>
        </w:tc>
      </w:tr>
      <w:tr w:rsidR="00D14409" w:rsidRPr="00D14409" w14:paraId="597AA168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434C87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HIV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07FB443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D73BFC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2.0 [36.0,49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C91F78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1.0 [35.0,49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6D30BD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55</w:t>
            </w:r>
          </w:p>
        </w:tc>
      </w:tr>
      <w:tr w:rsidR="00D14409" w:rsidRPr="00D14409" w14:paraId="308479D3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08EEC3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60A021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8FEA74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399 (0.6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C6381B0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90 (0.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07340A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74C8D0D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654252B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 xml:space="preserve">Head and </w:t>
            </w:r>
            <w:proofErr w:type="spellStart"/>
            <w:r w:rsidRPr="00D14409">
              <w:rPr>
                <w:b/>
                <w:bCs/>
              </w:rPr>
              <w:t>neck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3C6D1A9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0A2DFD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3.0 [55.0,70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371F6A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3.0 [55.0,7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6110DD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172</w:t>
            </w:r>
          </w:p>
        </w:tc>
      </w:tr>
      <w:tr w:rsidR="00D14409" w:rsidRPr="00D14409" w14:paraId="3DFD9160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ECC226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850E53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2757AD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213 (1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FF6757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240 (0.4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D05AE5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359EBC2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43BEE6F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Sequelae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of</w:t>
            </w:r>
            <w:proofErr w:type="spellEnd"/>
            <w:r w:rsidRPr="00D14409">
              <w:rPr>
                <w:b/>
                <w:bCs/>
              </w:rPr>
              <w:t xml:space="preserve"> cerebrovascular </w:t>
            </w: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0DAE87F1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BA1DA9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8.0 [60.0,76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B4C2CA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4.0 [64.0,81.8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45A9D8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51176BFC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4BB62F4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2741247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920C95E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804 (1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9D9D05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470 (0.8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41ABED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0C555C67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0A967964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Bone and soft tissue cancer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49BBB8CF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1ADC1F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1.0 [51.0,71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1F7796C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2.0 [53.0,70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DFA09C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750</w:t>
            </w:r>
          </w:p>
        </w:tc>
      </w:tr>
      <w:tr w:rsidR="00D14409" w:rsidRPr="00D14409" w14:paraId="25308BBB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41C697BC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7AB7E99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7C899EC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18 (0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69CE61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7 (0.2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C33402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078</w:t>
            </w:r>
          </w:p>
        </w:tc>
      </w:tr>
      <w:tr w:rsidR="00D14409" w:rsidRPr="00D14409" w14:paraId="1FA1B79C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26D58E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Autism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spectrum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47F96DB0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6F1E0DD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2.0 [29.5,5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84C55A7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3.0 [45.0,62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37EB99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2F8F9139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1A0D9D8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17615DA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D526AB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04 (0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DD4DE46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5 (0.0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A5FFD9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EB6F2C2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31C3009D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Hodgkin's</w:t>
            </w:r>
            <w:proofErr w:type="spellEnd"/>
            <w:r w:rsidRPr="00D14409">
              <w:rPr>
                <w:b/>
                <w:bCs/>
              </w:rPr>
              <w:t xml:space="preserve"> </w:t>
            </w:r>
            <w:proofErr w:type="spellStart"/>
            <w:r w:rsidRPr="00D14409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653" w:type="pct"/>
            <w:shd w:val="clear" w:color="auto" w:fill="auto"/>
            <w:noWrap/>
            <w:hideMark/>
          </w:tcPr>
          <w:p w14:paraId="20FB56C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53C3481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9.0 [35.5,60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1B72582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8.5 [37.0,60.8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A26D49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736</w:t>
            </w:r>
          </w:p>
        </w:tc>
      </w:tr>
      <w:tr w:rsidR="00D14409" w:rsidRPr="00D14409" w14:paraId="799EB6E1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0B8BDC0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0F842946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C300F29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51 (0.1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AC28298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246 (0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318CDD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0EDBB8A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58DAD1E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D14409">
              <w:rPr>
                <w:b/>
                <w:bCs/>
                <w:lang w:val="en-US"/>
              </w:rPr>
              <w:t>Liver and biliary tract cancer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5DB31748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3A90FDD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7.0 [59.0,75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6768303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1.0 [63.0,78.0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30FD1BB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3FA6440F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2B407759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632F5F7B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B6EDCD5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556 (0.2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71AA77A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380 (0.1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497D3D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  <w:tr w:rsidR="00D14409" w:rsidRPr="00D14409" w14:paraId="40A6C6ED" w14:textId="77777777" w:rsidTr="00D14409">
        <w:trPr>
          <w:trHeight w:val="315"/>
        </w:trPr>
        <w:tc>
          <w:tcPr>
            <w:tcW w:w="1143" w:type="pct"/>
            <w:vMerge w:val="restart"/>
            <w:shd w:val="clear" w:color="auto" w:fill="auto"/>
            <w:hideMark/>
          </w:tcPr>
          <w:p w14:paraId="688DB755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14409">
              <w:rPr>
                <w:b/>
                <w:bCs/>
              </w:rPr>
              <w:t>Kaposi's</w:t>
            </w:r>
            <w:proofErr w:type="spellEnd"/>
            <w:r w:rsidRPr="00D14409">
              <w:rPr>
                <w:b/>
                <w:bCs/>
              </w:rPr>
              <w:t xml:space="preserve"> sarcoma</w:t>
            </w:r>
          </w:p>
        </w:tc>
        <w:tc>
          <w:tcPr>
            <w:tcW w:w="1653" w:type="pct"/>
            <w:shd w:val="clear" w:color="auto" w:fill="auto"/>
            <w:noWrap/>
            <w:hideMark/>
          </w:tcPr>
          <w:p w14:paraId="1FBF2773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r w:rsidRPr="00D14409">
              <w:rPr>
                <w:b/>
                <w:bCs/>
              </w:rPr>
              <w:t>Age diagnosis, median [Q</w:t>
            </w:r>
            <w:proofErr w:type="gramStart"/>
            <w:r w:rsidRPr="00D14409">
              <w:rPr>
                <w:b/>
                <w:bCs/>
              </w:rPr>
              <w:t>1,Q</w:t>
            </w:r>
            <w:proofErr w:type="gramEnd"/>
            <w:r w:rsidRPr="00D14409">
              <w:rPr>
                <w:b/>
                <w:bCs/>
              </w:rPr>
              <w:t>3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3592C0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64.0 [47.0,73.0]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0EFA42A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70.0 [56.0,82.5]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1DB2EFF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0.126</w:t>
            </w:r>
          </w:p>
        </w:tc>
      </w:tr>
      <w:tr w:rsidR="00D14409" w:rsidRPr="00D14409" w14:paraId="353E0B16" w14:textId="77777777" w:rsidTr="00D14409">
        <w:trPr>
          <w:trHeight w:val="315"/>
        </w:trPr>
        <w:tc>
          <w:tcPr>
            <w:tcW w:w="1143" w:type="pct"/>
            <w:vMerge/>
            <w:vAlign w:val="center"/>
            <w:hideMark/>
          </w:tcPr>
          <w:p w14:paraId="592A4737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653" w:type="pct"/>
            <w:shd w:val="clear" w:color="auto" w:fill="auto"/>
            <w:noWrap/>
            <w:hideMark/>
          </w:tcPr>
          <w:p w14:paraId="45FAF002" w14:textId="77777777" w:rsidR="00D14409" w:rsidRPr="00D14409" w:rsidRDefault="00D14409" w:rsidP="00D14409">
            <w:pPr>
              <w:spacing w:after="0" w:line="240" w:lineRule="auto"/>
              <w:contextualSpacing/>
              <w:rPr>
                <w:b/>
                <w:bCs/>
              </w:rPr>
            </w:pPr>
            <w:proofErr w:type="gramStart"/>
            <w:r w:rsidRPr="00D14409">
              <w:rPr>
                <w:b/>
                <w:bCs/>
              </w:rPr>
              <w:t>n(</w:t>
            </w:r>
            <w:proofErr w:type="gramEnd"/>
            <w:r w:rsidRPr="00D14409">
              <w:rPr>
                <w:b/>
                <w:bCs/>
              </w:rPr>
              <w:t>%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46D64D3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49 (0.0)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265C7A84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19 (0.0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4D4DD63" w14:textId="77777777" w:rsidR="00D14409" w:rsidRPr="00D14409" w:rsidRDefault="00D14409" w:rsidP="00D14409">
            <w:pPr>
              <w:spacing w:after="0" w:line="240" w:lineRule="auto"/>
              <w:contextualSpacing/>
            </w:pPr>
            <w:r w:rsidRPr="00D14409">
              <w:t>&lt;0.001</w:t>
            </w:r>
          </w:p>
        </w:tc>
      </w:tr>
    </w:tbl>
    <w:p w14:paraId="38F5DD7B" w14:textId="77777777" w:rsidR="00D14409" w:rsidRDefault="00D14409"/>
    <w:sectPr w:rsidR="00D144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96C"/>
    <w:rsid w:val="004C2D19"/>
    <w:rsid w:val="0064696C"/>
    <w:rsid w:val="0090094D"/>
    <w:rsid w:val="00CF6B6E"/>
    <w:rsid w:val="00D1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6AAD4"/>
  <w15:chartTrackingRefBased/>
  <w15:docId w15:val="{1D9211D9-5E0B-4EDF-A44E-B18845841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D144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1440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0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35</Words>
  <Characters>8993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AZO BLAZQUEZ ,JOAQUIN</dc:creator>
  <cp:keywords/>
  <dc:description/>
  <cp:lastModifiedBy>DOPAZO BLAZQUEZ ,JOAQUIN</cp:lastModifiedBy>
  <cp:revision>2</cp:revision>
  <dcterms:created xsi:type="dcterms:W3CDTF">2024-12-28T11:04:00Z</dcterms:created>
  <dcterms:modified xsi:type="dcterms:W3CDTF">2024-12-28T11:24:00Z</dcterms:modified>
</cp:coreProperties>
</file>